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GENE ONTOLOGY (GO) ANALYSIS FOR BIOLOGICAL PROCESSES.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n=number of genes associated with the biological process among the 300 most expressed genes.</w:t>
      </w:r>
    </w:p>
    <w:p>
      <w:pPr>
        <w:pStyle w:val="Normal"/>
        <w:jc w:val="both"/>
        <w:rPr/>
      </w:pPr>
      <w:r>
        <w:rPr>
          <w:b/>
          <w:lang w:val="en-US"/>
        </w:rPr>
        <w:t>N=number of genes associated with the biological process present in the GeneChip Rat Genome 230 v2.0 Array.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P value = Fisher exact test p value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77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39"/>
        <w:gridCol w:w="1195"/>
        <w:gridCol w:w="1242"/>
        <w:gridCol w:w="1542"/>
        <w:gridCol w:w="1700"/>
        <w:gridCol w:w="2560"/>
      </w:tblGrid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>GO ID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>P value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>GO Names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>Gene Symbol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6119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.25E-28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xidative phosphorylation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x8h, Atp5c1, Ndufb9_predicted, MGC72942, Uqcrb_predicted, Atp5e, Uqcrc1, Ndufb5_predicted, Ndufb4, Ndufs6, Cyc1_predicted, Ndufv2, Uqcrh, Ndufs2, Ndufb3_predicted, Ndufs7, Ndufv1, Atp5d, Ndufs5b, Ndufs1, Ndufs3_predicted, Sdhd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6091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71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.29E-26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eneration of precursor metabolites and energy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lc25a4, Gapdh, Cox8h, Aldoa, Atp5c1, Atp5g3, Ndufb9_predicted, MGC72942, Cycs, Uqcrb_predicted, Atp5e, Cox6c, Uqcrc1, Ndufb5_predicted, Ndufb4, Sdhb_predicted, Aco2, Ndufs6, Gnas, Cyc1_predicted, Ndufv2, Mor1, Uqcrfs1, Uqcrh, Ech1, Uqcrc2, Atp5j, Ndufs2, Ndufb3_predicted, Idh3g, Ndufs7, Pdha1, Ndufv1, Atp5d, Sdhc, Sdha, Idh3B, Ndufs5b, Pgk1, Tpi1, Pkm2, Ndufs1, Ndufs3_predicted, Pygm, Sdhd, Hk3, Ndufa2_predicted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42773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.92E-20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P synthesis coupled electron transport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x8h, Ndufb9_predicted, Uqcrc1, Ndufb5_predicted, Ndufb4, Ndufs6, Ndufv2, Ndufs2, Ndufb3_predicted, Ndufs7, Ndufv1, Ndufs5b, Ndufs1, Ndufs3_predicted, Sdhd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42775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.92E-20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P synthesis coupled electron transport (sensu Eukaryota)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x8h, Ndufb9_predicted, Uqcrc1, Ndufb5_predicted, Ndufb4, Ndufs6, Ndufv2, Ndufs2, Ndufb3_predicted, Ndufs7, Ndufv1, Ndufs5b, Ndufs1, Ndufs3_predicted, Sdhd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6120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03E-15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itochondrial electron transport, NADH to ubiquinone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dufb9_predicted, Ndufb5_predicted, Ndufb4, Ndufs6, Ndufv2, Ndufs2, Ndufb3_predicted, Ndufs7, Ndufv1, Ndufs5b, Ndufs1, Ndufs3_predicted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GO:0006412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40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356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5.87E-15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protein biosynthesis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Rps29, Rps17, Rpl26, Rps2, Rps11, Rpl19, Rps24, MGC72957, Rps14, Rps27, Rpl9, Rpl10, Rpl37, Rplp1, Rps4x, Rps20, Rpl32, Rplp2, Rps6, Rpl28, Rps12, Rpl17, Rps23, Rpl5, Rpl27a_predicted, Rps19, Rps13, Rpl8, Rps27a, Rpl23, Rpl13, Rpl35, Eef1a2, Rpl34_predicted, Rpl11, Rpl41, Rpl18, Rps5, Eif4a2, Acat1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9059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05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.40E-14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cromolecule biosynthesis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ps29, Rps17, Rpl26, Rps2, Rps11, Rpl19, Rps24, MGC72957, Rps14, Rps27, Rpl9, Rpl10, Rpl37, Rplp1, Rps4x, Rps20, Rpl32, Rplp2, Rps6, Rpl28, Rps12, Rpl17, Rps23, Rpl5, Rpl27a_predicted, Tpi1, Rps19, Rps13, Rpl8, Rps27a, Rpl23,Rpl13, Rpl35, Eef1a2, Rpl34_predicted, Rpl11, Rpl41, Rpl18, Rps5, Eif4a2, Acat1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6118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29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14E-13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lectron transport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x8h, Ndufb9_predicted, Cycs, Uqcrb_predicted, Cox6c, Uqcrc1, Ndufb5_predicted, Ndufb4, Sdhb_predicted, Ndufs6, Cyc1_predicted, Ndufv2, Uqcrfs1, Uqcrh, Uqcrc2, Ndufs2, Ndufb3_predicted, Ndufs7, Ndufv1, Ndufs5b, Ndufs1, Ndufs3_predicted, Sdhd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9060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0E-12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erobic respiration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p5g3, Uqcrb_predicted, Sdhb_predicted, Aco2, Mor1, Uqcrh, Idh3g, Sdhc, Sdha, Idh3B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44249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49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78E-11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ellular biosynthesis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ps29, Ckm, MGC72942, Atp5e, Atp5o, Lpl, Rps17, Rpl26, Rps2, Rps11, Rpl19, Rps24, MGC72957, Rps14, Rps27, Rpl9, Rpl10, Rpl37, Rplp1, Rps4x, Rps20, Rpl32, Rplp2, Rps6, Rpl28, Rps12, Rpl17, Atp5d, Rps23, Rpl5, Rpl27a_predicted, Oaz1, Tpi1, Rps19, Rps13, Rpl8, Rps27a, Rpl23, Rpl13, Rpl35, Eef1a2, Rpl34_predicted, Rpl11, Rpl41, Rpl18, Cd74, Rps5, Eif4a2, Acat1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15980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1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92E-11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nergy derivation by oxidation of organic compounds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apdh, Aldoa, Atp5g3, Uqcrb_predicted, Sdhb_predicted, Aco2, Gnas, Mor1, Uqcrh, Idh3g, Pdha1, Sdhc, Sdha, Idh3B, Pgk1, Tpi1, Pkm2, Pygm, Hk3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9058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28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93E-11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iosynthesis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abp3, Rps29, Ckm, MGC72942, Atp5e, Atp5o, Lpl, Rps17, Rpl26, Rps2, Rps11, Rpl19, Rps24, MGC72957, Rps14, Rps27, Rpl9, Rpl10, Rpl37, Rplp1, Rps4x, Rps20, Rpl32, Rplp2, Rps6, Rpl28, Rps12, Rpl17, Atp5d, Rps23, Rpl5, Rpl27a_predicted, Oaz1, Tpi1, Rps19, Rps13, Rpl8, Rps27a, Rpl23, Rpl13, Rpl35, Eef1a2, Rpl34_predicted, Scp2, Rpl11, Cd81, Rpl41, Rpl18, Cd74, Rps5, Eif4a2, Acat1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6092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.36E-11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in pathways of carbohydrate metabolism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apdh, Aldoa, Atp5g3, Sdhb_predicted, Aco2, Mor1, Idh3g, Pdha1, Sdhc, Sdha, Idh3B, Pgk1, Tpi1, Pkm2, Hk3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45333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.16E-11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ellular respiration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p5g3, Uqcrb_predicted, Sdhb_predicted, Aco2, Mor1, Uqcrh, Idh3g, Sdhc, Sdha, Idh3B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15992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71E-10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ton transport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p5b, Atp5c1, Atp5g3, MGC72942, Atp5e, Atp5a1, Atp5o, Atp5h, Atp5f1, Atp5g1, Atp5j, Atp5d, Atp5i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6099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.17E-10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icarboxylic acid cycle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p5g3, Sdhb_predicted, Aco2, Mor1, Idh3g, Sdhc, Sdha, Idh3B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6936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18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111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8.64E-10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muscle contraction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tc1, Myh6, Myh7, Tnni3, Tnnt2, Atp2a2, Myl3, Tpm1, Cryab, Aldoa, Hspb6, Actn2_predicted, Pgam2, Gja1, Smpx, Acta1, Casq2, Dmpk_predicted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GO:0006818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3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53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.05E-09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hydrogen transport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Atp5b, Atp5c1, Atp5g3, MGC72942, Atp5e, Atp5a1, Atp5o, Atp5h, Atp5f1, Atp5g1, Atp5j, Atp5d, Atp5i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46356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50E-09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etyl-CoA catabolism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p5g3, Sdhb_predicted, Aco2, Mor1, Idh3g, Sdhc, Sdha, Idh3B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44237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4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0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8E-09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ular metabolism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c1, Myh7, Fabp3, Slc25a4, Cryab, Rps29, Gapdh, Cox8h, Aldoa, Atp5c1, Atp5g3, Ndufb9_predicted, Ckm, Hspb6, MGC72942, Cycs, Uqcrb_predicted, Atp5e, Ankrd1, Gpx1, Atp5o, Phyh, Ubb, Ybx1, Hspb7, Cox6c, Uqcrc1, Lpl, Acadl, Ndufb5_predicted, Ndufb4, Sdhb_predicted, Aco2, Ndufs6, Rps17, Rpl26, Rps2, Gnas, Rps11, Hspa8, Cyc1_predicted, Acadm, Rpl19, Rps24, Fhl2, MGC72957, Rps14, Ndufv2, Mor1, Cd36, Hadhb, Acaa2, Rps27, Uqcrfs1, Uqcrh, Tmsb4x, Rpl9, Ubc, Rpl10, Rpl37, Rplp1, Ech1, Pam, Rps4x, Rps20, Uqcrc2, Atp5j, Rpl32, Rplp2, Acta1, Ndufs2, Ndufb3_predicted, Rps6, Idh3g, Ndufs7, Rpl28, Pdha1, Rps12, Prkar1a, Rpl17, Ndufv1, Gsn, Atp5d, Sdhc, Rps23, Rpl5, Rpl27a_predicted, Oaz1, Sdha, Got2, Idh3B, Hspcb, Ndufs5b, Pgk1, Maoa, Tpi1, Sod1, Pkm2, Etfb, Ndufs1, Pink1_predicted, Gpx4, Ndufs3_predicted, Pygm, Rps19, Rps13, Rpl8, Rps27a, Rpl23, Rpl13, Rpl35, Eef1a2,Rpl34_predicted, Sdhd, Scp2, Hspe1, RGD1305801_predicted, Rpl11, Acsl1, Dmpk_predicted, Prdx2, Nudt4, Hspd1, Cd81, Rpl41, Nme2, Rpl18, Hk3, H3f3b, Cd74, Rps5, Eif4a2, Ndufa2_predicted, Acat1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9109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3E-09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enzyme catabolism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p5g3, Sdhb_predicted, Aco2, Mor1, Idh3g, Sdhc, Sdha, Idh3B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6732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4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77E-09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enzyme metabolism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p5g3, MGC72942, Atp5e, Atp5o, Sdhb_predicted, Aco2, Mor1, Idh3g, Pdha1, Atp5d, Sdhc, Sdha, Idh3B, Tpi1, Ndufs1, Scp2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6084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3E-09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etyl-CoA metabolism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p5g3, Sdhb_predicted, Aco2, Mor1, Idh3g, Pdha1, Sdhc, Sdha, Idh3B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8152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8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675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.51E-09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etabolism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tc1, Myh7, Fabp3, Slc25a4, Cryab, Rps29, Gapdh, Cox8h, Aldoa, Atp5c1, Atp5g3, Ndufb9_predicted, Ckm, Hspb6, MGC72942, Cycs, Uqcrb_predicted, Atp5e, Ankrd1, Gpx1, Atp5o, Phyh, Ubb, Ybx1, Hspb7, Cox6c, Uqcrc1, Lpl, Acadl, Ndufb5_predicted, Ndufb4, Sdhb_predicted, Aco2, Actn2_predicted, Ndufs6, Rps17, Rpl26, Rps2, Gnas, Rps11, Hspa8, Cyc1_predicted, Acadm, Rpl19, Rps24, Fhl2, MGC72957, Rps14, Ndufv2, Mor1, Cd36, Hadhb, Clu, Acaa2, Rps27, Uqcrfs1, Uqcrh, Tmsb4x, Rpl9, Ubc, Rpl10, Rpl37, Rplp1, Gja1, Ech1, Pam, Rps4x, Rps20, Uqcrc2, Atp5j, Rpl32, Rplp2, Acta1, Ndufs2, Ndufb3_predicted, Rps6, Idh3g, Ndufs7, Rpl28, Pdha1, Rps12, Prkar1a, Rpl17, Ndufv1, Gsn, Atp5d, Sdhc, Rps23, Rpl5, Rpl27a_predicted, Oaz1, Sdha, Got2, Idh3B, Hspcb, Ndufs5b, Pgk1, Maoa, Tpi1, Sod1, Pkm2, Etfb, Ndufs1, Pink1_predicted, Gpx4, Ndufs3_predicted, Pygm, Rps19, Rps13, Rpl8, Rps27a, Rpl23, Hadhsc, Rpl13, Rpl35, Eef1a2, Rpl34_predicted, Sdhd, Scp2, Hspe1, RGD1305801_predicted, Rpl11, Acsl1, Dmpk_predicted, Prdx2, Nudt4, Hspd1, Cd81, Rpl41, Nme2, Rpl18, Hk3, H3f3b, Cd74, Rps5, Eif4a2, Ndufa2_predicted, Acat1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51187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61E-08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factor catabolism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p5g3, Sdhb_predicted, Aco2, Mor1, Idh3g, Sdhc, Sdha, Idh3B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51186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17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.53E-08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factor metabolism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p5g3, MGC72942, Atp5e, Atp5o, Sdhb_predicted, Aco2, Mor1, Idh3g, Pdha1, Atp5d, Sdhc, Sdha, Idh3B, Tpi1, Ndufs1, Scp2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6096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56E-07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lycolysis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apdh, Aldoa, Pdha1, Pgk1, Tpi1, Pkm2, Hk3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16310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55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18E-07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hosphorylation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x8h, Atp5c1, Ndufb9_predicted, MGC72942, Uqcrb_predicted, Atp5e, Uqcrc1, Ndufb5_predicted, Ndufb4, Ndufs6, Cyc1_predicted, Ndufv2, Uqcrh, Ndufs2, Ndufb3_predicted, Ndufs7, Prkar1a, Ndufv1, Atp5d, Ndufs5b, Pgk1, Ndufs1, Pink1_predicted, Ndufs3_predicted, Sdhd, RGD1305801_predicted, Dmpk_predicted, Cd81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6941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49E-06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triated muscle contraction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yh6, Myh7, Aldoa, Pgam2, Smpx, Casq2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6007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40E-06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ucose catabolism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pdh, Aldoa, Pdha1, Pgk1, Tpi1, Pkm2, Hk3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44260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62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17E-05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ellular macromolecule metabolism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tc1, Myh7, Cryab, Rps29, Hspb6, Ubb, Hspb7, Rps17, Rpl26, Rps2, Rps11, Hspa8, Rpl19, Rps24, MGC72957, Rps14, Rps27, Tmsb4x, Rpl9, Ubc, Rpl10, Rpl37, Rplp1, Pam, Rps4x, Rps20, Rpl32, Rplp2, Acta1, Rps6, Rpl28, Rps12, Prkar1a, Rpl17, Gsn, Rps23, Rpl5, Rpl27a_predicted, Hspcb, Pink1_predicted, Pygm, Rps19, Rps13, Rpl8, Rps27a, Rpl23, Rpl13, Rpl35, Eef1a2, Rpl34_predicted, Hspe1, RGD1305801_predicted, Rpl11, Dmpk_predicted, Hspd1, Cd81, Rpl41, Rpl18, Cd74, Rps5, Eif4a2, Acat1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44267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34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3E-05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ular protein metabolism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c1, Myh7, Cryab, Rps29, Hspb6, Ubb, Hspb7, Rps17, Rpl26, Rps2, Rps11, Hspa8, Rpl19, Rps24, MGC72957, Rps14, Rps27, Tmsb4x, Rpl9, Ubc, Rpl10, Rpl37, Rplp1, Pam, Rps4x, Rps20, Rpl32, Rplp2, Acta1, Rps6, Rpl28, Rps12, Prkar1a, Rpl17, Gsn, Rps23, Rpl5, Rpl27a_predicted, Hspcb, Pink1_predicted, Rps19, Rps13, Rpl8, Rps27a, Rpl23, Rpl13, Rpl35, Eef1a2, Rpl34_predicted, Hspe1, RGD1305801_predicted, Rpl11, Dmpk_predicted, Hspd1, Cd81, Rpl41, Rpl18, Cd74, Rps5, Eif4a2, Acat1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19320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24E-05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exose catabolism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apdh, Aldoa, Pdha1, Pgk1, Tpi1, Pkm2, Hk3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46365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4E-05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nosaccharide catabolism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pdh, Aldoa, Pdha1, Pgk1, Tpi1, Pkm2, Hk3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46164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4E-05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cohol catabolism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pdh, Aldoa, Pdha1, Pgk1, Tpi1, Pkm2, Hk3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6631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6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89E-05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atty acid metabolism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abp3, Phyh, Lpl, Acadl, Acadm, Cd36, Hadhb, Acaa2, Ech1, Tpi1, Etfb, Scp2, Acsl1, Cd74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6793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40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14E-05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hosphorus metabolism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x8h, Atp5c1, Ndufb9_predicted, MGC72942, Uqcrb_predicted, Atp5e, Uqcrc1, Ndufb5_predicted, Ndufb4, Ndufs6, Cyc1_predicted, Ndufv2, Uqcrh, Ndufs2, Ndufb3_predicted, Ndufs7, Prkar1a, Ndufv1, Atp5d, Ndufs5b, Pgk1, Ndufs1, Pink1_predicted, Ndufs3_predicted, Sdhd, RGD1305801_predicted, Dmpk_predicted, Cd81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6796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40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14E-05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hosphate metabolism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x8h, Atp5c1, Ndufb9_predicted, MGC72942, Uqcrb_predicted, Atp5e, Uqcrc1, Ndufb5_predicted, Ndufb4, Ndufs6, Cyc1_predicted, Ndufv2, Uqcrh, Ndufs2, Ndufb3_predicted, Ndufs7, Prkar1a, Ndufv1, Atp5d, Ndufs5b, Pgk1, Ndufs1, Pink1_predicted, Ndufs3_predicted, Sdhd, RGD1305801_predicted, Dmpk_predicted, Cd81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44275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05E-05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ellular carbohydrate catabolism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apdh, Aldoa, Pdha1, Pgk1, Tpi1, Pkm2, Pygm, Hk3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19538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478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09E-05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tein metabolism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tc1, Myh7, Cryab, Rps29, Hspb6, Ubb, Hspb7, Actn2_predicted, Rps17, Rpl26, Rps2, Rps11, Hspa8, Rpl19, Rps24, MGC72957, Rps14, Rps27, Tmsb4x, Rpl9, Ubc, Rpl10, Rpl37, Rplp1, Gja1, Pam, Rps4x, Rps20, Rpl32, Rplp2, Acta1, Rps6, Rpl28, Rps12, Prkar1a, Rpl17, Gsn, Rps23, Rpl5, Rpl27a_predicted, Hspcb, Pink1_predicted, Rps19, Rps13, Rpl8, Rps27a, Rpl23, Rpl13, Rpl35, Eef1a2, Rpl34_predicted, Hspe1, RGD1305801_predicted, Rpl11, Dmpk_predicted, Hspd1, Cd81, Rpl41, Rpl18, H3f3b, Cd74, Rps5, Eif4a2, Acat1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16052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72E-05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rbohydrate catabolism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apdh, Aldoa, Pdha1, Pgk1, Tpi1, Pkm2, Pygm, Hk3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43170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2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075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.67E-05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cromolecule metabolism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tc1, Myh7, Cryab, Rps29, Gapdh, Aldoa, Atp5g3, Hspb6, Ubb, Hspb7, Sdhb_predicted, Aco2, Actn2_predicted, Rps17, Rpl26, Rps2, Rps11, Hspa8, Rpl19, Rps24, MGC72957, Rps14, Mor1, Rps27, Tmsb4x, Rpl9, Ubc, Rpl10, Rpl37, Rplp1, Gja1, Pam, Rps4x, Rps20, Rpl32, Rplp2, Acta1, Rps6, Idh3g, Rpl28, Pdha1, Rps12, Prkar1a, Rpl17, Gsn, Sdhc, Rps23, Rpl5, Rpl27a_predicted, Sdha, Idh3B, Hspcb, Pgk1, Tpi1, Sod1, Pkm2, Pink1_predicted, Gpx4, Pygm, Rps19, Rps13, Rpl8, Rps27a, Rpl23, Rpl13, Rpl35, Eef1a2, Rpl34_predicted, Hspe1, RGD1305801_predicted, Rpl11, Dmpk_predicted, Hspd1, Cd81, Rpl41, Rpl18, Hk3, H3f3b, Cd74, Rps5, Eif4a2, Acat1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44262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93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.12E-05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ellular carbohydrate metabolism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apdh, Aldoa, Atp5g3, Sdhb_predicted, Aco2, Mor1, Idh3g, Pdha1, Sdhc, Sdha, Idh3B, Pgk1, Tpi1, Pkm2, Pygm, Hk3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19395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0134298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atty acid oxidation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abp3, Phyh, Acadm, Hadhb, Ech1, Etfb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8016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0162774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gulation of heart contraction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tc1, Tnni3, Tpm1, Hspb7, Gja1, Dmpk_predicted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15672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86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016415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onovalent inorganic cation transport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p5b, Atp5c1, Atp5g3, MGC72942, Atp5e, Atp5a1, Atp5o, Atp5h, Atp5f1, Atp5g1, Atp5j, Ndufa9, Atp5d, Atp5i, Kcnip2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30239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019467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yofibril assembly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tn, Acta1, Actg1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6635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0208818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atty acid beta-oxidation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abp3, Acadm, Hadhb, Ech1, Etfb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44248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05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0238592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ellular catabolism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apdh, Aldoa, Atp5g3, Sdhb_predicted, Aco2, Mor1, Ubc, Idh3g, Pdha1, Sdhc, Sdha, Got2, Idh3B, Pgk1, Maoa, Tpi1, Sod1, Pkm2, Pygm, Hk3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9145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0441216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urine nucleoside triphosphate biosynthesis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GC72942, Atp5e, Atp5o, Atp5d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9201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0441216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ibonucleoside triphosphate biosynthesis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GC72942, Atp5e, Atp5o, Atp5d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9206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0441216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urine ribonucleoside triphosphate biosynthesis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GC72942, Atp5e, Atp5o, Atp5d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6753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0441216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ucleoside phosphate metabolism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GC72942, Atp5e, Atp5o, Atp5d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6754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0441216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P biosynthesis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GC72942, Atp5e, Atp5o, Atp5d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6986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0448315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sponse to unfolded protein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spb6, Hspb7, Hspa8, Hspcb, Hspe1, Hspd1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51789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0448315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sponse to protein stimulus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spb6, Hspb7, Hspa8, Hspcb, Hspe1, Hspd1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15985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0654131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nergy coupled proton transport, down electrochemical gradient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GC72942, Atp5e, Atp5d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15986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0654131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P synthesis coupled proton transport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GC72942, Atp5e, Atp5d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45844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0747565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ositive regulation of striated muscle development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srp3, Gja1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9056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60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0799903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tabolism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apdh, Aldoa, Atp5g3, Lpl, Sdhb_predicted, Aco2, Mor1, Ubc, Idh3g, Pdha1, Sdhc, Sdha, Got2, Idh3B, Pgk1, Maoa, Tpi1, Sod1, Pkm2, Pygm, Hk3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9199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0983492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ibonucleoside triphosphate metabolism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GC72942, Atp5e, Atp5o, Atp5d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9142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0983492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ucleoside triphosphate biosynthesis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GC72942, Atp5e, Atp5o, Atp5d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9205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0983492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urine ribonucleoside triphosphate metabolism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GC72942, Atp5e, Atp5o, Atp5d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46034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0983492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P metabolism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GC72942, Atp5e, Atp5o, Atp5d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5975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46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1112274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rbohydrate metabolism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apdh, Aldoa, Atp5g3, Sdhb_predicted, Aco2, Mor1, Idh3g, Pdha1, Sdhc, Sdha, Idh3B, Pgk1, Tpi1, Pkm2, Pygm, Hk3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6937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1197049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gulation of muscle contraction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nni3, Atp2a2, Tpm1, Hspb6, Casq2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9144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1237629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urine nucleoside triphosphate metabolism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GC72942, Atp5e, Atp5o, Atp5d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7517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16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1237751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uscle development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tc1, Myh6, Myh7, Cryab, Csrp3, Ttn, Gja1, Des, Acta1, Actg1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6812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07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1801657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tion transport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p2a2, Atp5b, Pln, Atp5c1, Atp5g3, MGC72942, Atp5e, Atp5a1, Atp5o, Atp5h, Atp5f1, Atp5g1, Vdac1, Atp5j, Ndufa9, Atp5d, Atp5i, Kcnip2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9152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1877317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urine ribonucleotide biosynthesis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GC72942, Atp5e, Atp5o, Atp5d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6810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523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1965657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ansport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ba-a1, Atp2a2, Slc25a4, Slc25a3, Cox8h, Atp5b, Pln, Atp5c1, Atp5g3, Ndufb9_predicted, MGC72942, Cycs, Uqcrb_predicted, Atp5e, Atp5a1, Atp5o, Atp5h, Cox6c, Atp5f1, Uqcrc1, Atp5g1, Ndufb5_predicted, Ndufb4, Hbb, Sdhb_predicted, Ndufs6, Vdac3, Cyc1_predicted, Ndufv2, Cd36, Uqcrfs1, Uqcrh, Vdac1, Gja1, Uqcrc2, Vdac2, Atp5j, Ndufa9, Ndufs2, Ndufb3_predicted, Ndufs7, Ndufv1, Gsn, Atp5d, Got2, Ndufs5b, Maoa, Ndufs1, Ndufs3_predicted, Atp5i, Rpl23, Sdhd, Scp2, Nudt4, Hspd1, Kcnip2, Cd74, Cd63, Tuba4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48628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2110143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yoblast maturation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tn, Acta1, Actg1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6006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2252798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lucose metabolism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apdh, Aldoa, Pdha1, Pgk1, Tpi1, Pkm2, Hk3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9141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27156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ucleoside triphosphate metabolism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GC72942, Atp5e, Atp5o, Atp5d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48627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2843255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yoblast development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tn, Acta1, Actg1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6164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3779744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urine nucleotide biosynthesis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GC72942, Atp5e, Atp5o, Atp5d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6457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3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3825908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tein folding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ryab, Hspb6, Hspb7, Hspa8, Hspcb, Hspe1, Hspd1, Cd74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44238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10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345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3997872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imary metabolism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tc1, Myh7, Fabp3, Cryab, Rps29, Gapdh, Aldoa, Atp5g3, Ckm, Hspb6, MGC72942, Atp5e, Ankrd1, Atp5o, Phyh, Ubb, Ybx1, Hspb7, Lpl, Acadl, Sdhb_predicted, Aco2, Actn2_predicted, Rps17, Rpl26, Rps2, Rps11, Hspa8, Acadm, Rpl19, Rps24, Fhl2, MGC72957, Rps14, Mor1, Cd36, Hadhb, Clu, Acaa2, Rps27, Tmsb4x, Rpl9, Ubc, Rpl10, Rpl37, Rplp1, Gja1, Ech1, Pam, Rps4x, Rps20, Rpl32, Rplp2, Acta1, Rps6, Idh3g, Rpl28, Pdha1, Rps12, Prkar1a, Rpl17, Gsn, Atp5d, Sdhc, Rps23, Rpl5, Rpl27a_predicted, Oaz1, Sdha, Got2, Idh3B, Hspcb, Pgk1, Maoa, Tpi1, Sod1, Pkm2, Etfb, Ndufs1, Pink1_predicted, Gpx4, Pygm, Rps19, Rps13, Rpl8, Rps27a, Rpl23, Hadhsc, Rpl13, Rpl35, Eef1a2, Rpl34_predicted, Scp2, Hspe1, RGD1305801_predicted, Rpl11, Acsl1, Dmpk_predicted, Nudt4, Hspd1, Cd81, Rpl41, Nme2, Rpl18, Hk3, H3f3b, Cd74, Rps5, Eif4a2, Acat1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45214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43248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arcomere organization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tn, Actg1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9260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44047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ibonucleotide biosynthesis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GC72942, Atp5e, Atp5o, Atp5d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9150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5095756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rine ribonucleotide metabolism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GC72942, Atp5e, Atp5o, Atp5d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6752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5095756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roup transfer coenzyme metabolism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GC72942, Atp5e, Atp5o, Atp5d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15669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7078221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as transport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ba-a1, Hbb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15671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7078221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xygen transport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ba-a1, Hbb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19752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61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9816502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rboxylic acid metabolism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abp3, Atp5g3, Phyh, Lpl, Acadl, Aco2, Acadm, Cd36, Hadhb, Acaa2, Ech1, Got2, Tpi1, Etfb, Scp2, Acsl1, Cd81, Cd74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9117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9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9862066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ucleotide metabolism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GC72942, Atp5e, Atp5o, Atp5d, Tpi1, Ndufs1, Nudt4, Nme2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06T11:00:00Z</dcterms:created>
  <dc:creator>citogenbibl2</dc:creator>
  <dc:description/>
  <cp:keywords/>
  <dc:language>en-US</dc:language>
  <cp:lastModifiedBy>B</cp:lastModifiedBy>
  <dcterms:modified xsi:type="dcterms:W3CDTF">2009-07-23T14:54:00Z</dcterms:modified>
  <cp:revision>13</cp:revision>
  <dc:subject/>
  <dc:title>GOID</dc:title>
</cp:coreProperties>
</file>